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>Supporting Information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>Table S2.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Fold induction of cytokines and chemokines in lung homogenates from males that were gonadally intact (sham), gonadectomized (gdx), or gdx with testosterone (T) replaced.</w:t>
      </w:r>
      <w:r>
        <w:rPr>
          <w:rFonts w:cs="Arial" w:ascii="Arial" w:hAnsi="Arial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0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620"/>
        <w:gridCol w:w="1440"/>
        <w:gridCol w:w="1800"/>
        <w:gridCol w:w="1800"/>
        <w:gridCol w:w="198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70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ays Post-Inoculatio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ytoki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reatm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L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a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1±9.5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40±17.5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70±18.0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69±17.1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d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±0.9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6±7.3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40±6.0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6±4.1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dx + 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±0.1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75±5.0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, 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62±23.2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,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95±16.6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c,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L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a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±0.1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7±0.8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7±2.8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29±7.1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d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±0.2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8±0.5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2±1.2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52±4.3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dx + 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±0.2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5±0.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9±8.0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57±9.60*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N-γ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a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6±2.7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19±6.5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4.41±606.9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68.93±887.8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d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±0.2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3±2.1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2±2.1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8.26±157.16*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dx + 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±0.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95±8.8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75±7.3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3.98±589.72*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L-1β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a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±0.1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±0.1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±0.2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±0.1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d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±0.1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±0.2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±0.1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±0.1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dx + 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±0.1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±0.2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±0.4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±0.1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L-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a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35±15.6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.60±36.5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1.96±117.3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.97±111.7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d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±0.7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01±7.6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87±8.0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6±2.0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dx + 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±0.2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.35±24.9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1.96±162.6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.72±34.6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L-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a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±0.1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±0.0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±0.3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7±3.6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d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±0.0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±0.0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±0.0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52±17.12*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dx + 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±0.5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±1.0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±1.1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43±15.73*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L-12(p7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a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±0.2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±0.4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±0.4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±0.6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d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±0.3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±0.5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±0.6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±0.4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dx + 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±0.2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±0.4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±0.5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1±1.3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F-β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a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±0.1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±0.1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±0.2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±0.2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d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±0.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±0.0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±0.1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±0.1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dx + 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±0.1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±0.1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±0.1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±0.3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NF-α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a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±0.6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3±1.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26±1.9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49±4.5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d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±0.3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1±0.3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6±1.4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31±1.1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dx + 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±0.2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10±2.7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a,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60±4.5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,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00±4.8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c,d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2"/>
          <w:szCs w:val="22"/>
        </w:rPr>
        <w:t xml:space="preserve">Data are represented as the mean ± SEM.  Data were analyzed with 2-way ANOVAs followed by Bonferroni t-tests, with significant differences compared with sham males at an individual time-point represented by an asterisk (*) and significant differences within a treatment group, across time-points p.i. represented by different letters, </w:t>
      </w:r>
      <w:r>
        <w:rPr>
          <w:rFonts w:cs="Arial" w:ascii="Arial" w:hAnsi="Arial"/>
          <w:i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 xml:space="preserve"> &lt;0.05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18:47:00Z</dcterms:created>
  <dc:creator>DidiRo</dc:creator>
  <dc:description/>
  <cp:keywords/>
  <dc:language>en-US</dc:language>
  <cp:lastModifiedBy>Sabra L. Klein</cp:lastModifiedBy>
  <cp:lastPrinted>2010-12-06T14:42:00Z</cp:lastPrinted>
  <dcterms:modified xsi:type="dcterms:W3CDTF">2011-06-21T18:47:00Z</dcterms:modified>
  <cp:revision>2</cp:revision>
  <dc:subject/>
  <dc:title>Table 1: Fold change in concentrations of cytokines in lung homogenates from gonadally intact males and females</dc:title>
</cp:coreProperties>
</file>